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669693">
      <w:pPr>
        <w:rPr>
          <w:rFonts w:hint="default"/>
          <w:b/>
          <w:bCs/>
          <w:lang w:val="en-US"/>
        </w:rPr>
      </w:pPr>
      <w:r>
        <w:rPr>
          <w:rFonts w:hint="eastAsia"/>
          <w:b/>
          <w:bCs/>
        </w:rPr>
        <w:t xml:space="preserve">Table S3. </w:t>
      </w:r>
      <w:r>
        <w:rPr>
          <w:rFonts w:hint="eastAsia"/>
          <w:b/>
          <w:bCs/>
          <w:lang w:val="en-US" w:eastAsia="zh-CN"/>
        </w:rPr>
        <w:t>Subtype signature genes.</w:t>
      </w:r>
      <w:bookmarkStart w:id="0" w:name="_GoBack"/>
      <w:bookmarkEnd w:id="0"/>
    </w:p>
    <w:p w14:paraId="6954F4C2">
      <w:pPr>
        <w:rPr>
          <w:b/>
          <w:bCs/>
        </w:rPr>
      </w:pPr>
    </w:p>
    <w:tbl>
      <w:tblPr>
        <w:tblStyle w:val="2"/>
        <w:tblW w:w="6804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</w:tblGrid>
      <w:tr w14:paraId="37C5B5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3C300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2E3E0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19F13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5690B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</w:t>
            </w:r>
          </w:p>
        </w:tc>
      </w:tr>
      <w:tr w14:paraId="2BC437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CF6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AP4</w:t>
            </w:r>
          </w:p>
        </w:tc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6F5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5B</w:t>
            </w:r>
          </w:p>
        </w:tc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889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A00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1</w:t>
            </w:r>
          </w:p>
        </w:tc>
      </w:tr>
      <w:tr w14:paraId="09AF78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65E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5A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DE1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E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624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P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0C3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2D2</w:t>
            </w:r>
          </w:p>
        </w:tc>
      </w:tr>
      <w:tr w14:paraId="639A22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4A1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AK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C9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LL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05B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F92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A2</w:t>
            </w:r>
          </w:p>
        </w:tc>
      </w:tr>
      <w:tr w14:paraId="6B0AAD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57E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373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EC1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25D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1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318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T</w:t>
            </w:r>
          </w:p>
        </w:tc>
      </w:tr>
      <w:tr w14:paraId="0BF788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D6C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8A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E22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090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TCN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DA2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K2</w:t>
            </w:r>
          </w:p>
        </w:tc>
      </w:tr>
      <w:tr w14:paraId="55622C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109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LN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237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6D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5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C7A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AP1</w:t>
            </w:r>
          </w:p>
        </w:tc>
      </w:tr>
      <w:tr w14:paraId="66F75F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F96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AP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FA9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DC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38C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3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DE4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7</w:t>
            </w:r>
          </w:p>
        </w:tc>
      </w:tr>
      <w:tr w14:paraId="2BA9D9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25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DN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842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P2C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F8D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2A3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X1</w:t>
            </w:r>
          </w:p>
        </w:tc>
      </w:tr>
      <w:tr w14:paraId="7AD628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329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7L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D1C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F01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268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4</w:t>
            </w:r>
          </w:p>
        </w:tc>
      </w:tr>
      <w:tr w14:paraId="1DAA98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D55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257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F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9DE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K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7F6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6</w:t>
            </w:r>
          </w:p>
        </w:tc>
      </w:tr>
      <w:tr w14:paraId="19660E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E4E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B4A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2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D23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BOX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51F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R5</w:t>
            </w:r>
          </w:p>
        </w:tc>
      </w:tr>
      <w:tr w14:paraId="70FB18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FBC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276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AN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DB3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D44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11</w:t>
            </w:r>
          </w:p>
        </w:tc>
      </w:tr>
      <w:tr w14:paraId="7BAAB9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E2A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AP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D48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H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31B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942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C1</w:t>
            </w:r>
          </w:p>
        </w:tc>
      </w:tr>
      <w:tr w14:paraId="699AE4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7D0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217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842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B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48AD2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BAD9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8E5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1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6FF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NT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BB0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F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B9839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0E6D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CE601B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968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BP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125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000F9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C89C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8A6B1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807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B2A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2F7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RTR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353E0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6A87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8995C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1EE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P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2E3273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7470F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2F1D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81A7A4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B60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2102F2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96593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A633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17ABB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1EF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1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AE87D0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F3251D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72B4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34324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EFA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B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73F9F4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BDB53B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1F75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1C439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4A5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2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B0985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174FBA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B50C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13ECD2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E9D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BD822B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AA3F48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3952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EC303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C1B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B2A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E4D012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5E0F1F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B853A4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kYzNiMjRlOWVlMDI3ZjEwMmU2NzliYzJjODE2M2YifQ=="/>
  </w:docVars>
  <w:rsids>
    <w:rsidRoot w:val="67D67DAE"/>
    <w:rsid w:val="1D026B12"/>
    <w:rsid w:val="4F89726B"/>
    <w:rsid w:val="58784A31"/>
    <w:rsid w:val="67D6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380</Characters>
  <Lines>0</Lines>
  <Paragraphs>0</Paragraphs>
  <TotalTime>3</TotalTime>
  <ScaleCrop>false</ScaleCrop>
  <LinksUpToDate>false</LinksUpToDate>
  <CharactersWithSpaces>38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7:37:00Z</dcterms:created>
  <dc:creator>木辛。</dc:creator>
  <cp:lastModifiedBy>WPS_1622969117</cp:lastModifiedBy>
  <dcterms:modified xsi:type="dcterms:W3CDTF">2024-08-19T00:1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71299EC1B344541AC2DFADF7EA6475C_11</vt:lpwstr>
  </property>
</Properties>
</file>